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4026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1495"/>
        <w:gridCol w:w="1063"/>
        <w:gridCol w:w="1495"/>
        <w:gridCol w:w="1683"/>
        <w:gridCol w:w="1681"/>
        <w:gridCol w:w="1683"/>
        <w:gridCol w:w="1686"/>
        <w:gridCol w:w="934"/>
        <w:gridCol w:w="2306"/>
      </w:tblGrid>
      <w:tr w:rsidR="004D3B70" w:rsidRPr="00613FE0" w14:paraId="74858E4E" w14:textId="77777777" w:rsidTr="004A660B">
        <w:trPr>
          <w:trHeight w:val="310"/>
        </w:trPr>
        <w:tc>
          <w:tcPr>
            <w:tcW w:w="14026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4785D693" w14:textId="480EBA8E" w:rsidR="004D3B70" w:rsidRPr="00613FE0" w:rsidRDefault="004D3B70" w:rsidP="004A66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  <w:r w:rsidRPr="00613F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1844AC" w:rsidRPr="00184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ociation between eGFR and hemorrhagic stroke in the hospital cohort.</w:t>
            </w:r>
          </w:p>
        </w:tc>
      </w:tr>
      <w:tr w:rsidR="004D3B70" w14:paraId="19265266" w14:textId="77777777" w:rsidTr="004A660B">
        <w:trPr>
          <w:trHeight w:val="319"/>
        </w:trPr>
        <w:tc>
          <w:tcPr>
            <w:tcW w:w="1495" w:type="dxa"/>
            <w:vMerge w:val="restart"/>
            <w:tcBorders>
              <w:left w:val="nil"/>
              <w:right w:val="nil"/>
            </w:tcBorders>
            <w:vAlign w:val="center"/>
          </w:tcPr>
          <w:p w14:paraId="42B13C6C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eGFR</w:t>
            </w:r>
          </w:p>
        </w:tc>
        <w:tc>
          <w:tcPr>
            <w:tcW w:w="9291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7DF44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t</w:t>
            </w:r>
            <w:r w:rsidRPr="00613FE0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e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ories</w:t>
            </w:r>
          </w:p>
        </w:tc>
        <w:tc>
          <w:tcPr>
            <w:tcW w:w="934" w:type="dxa"/>
            <w:vMerge w:val="restart"/>
            <w:tcBorders>
              <w:left w:val="nil"/>
              <w:right w:val="nil"/>
            </w:tcBorders>
            <w:vAlign w:val="center"/>
          </w:tcPr>
          <w:p w14:paraId="3FECF9FC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 for trend</w:t>
            </w:r>
          </w:p>
        </w:tc>
        <w:tc>
          <w:tcPr>
            <w:tcW w:w="2306" w:type="dxa"/>
            <w:vMerge w:val="restart"/>
            <w:tcBorders>
              <w:left w:val="nil"/>
              <w:right w:val="nil"/>
            </w:tcBorders>
            <w:vAlign w:val="center"/>
          </w:tcPr>
          <w:p w14:paraId="013F20ED" w14:textId="77777777" w:rsidR="004D3B70" w:rsidRPr="00613FE0" w:rsidRDefault="004D3B7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ntinuous</w:t>
            </w:r>
          </w:p>
          <w:p w14:paraId="6DDED88C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er 1mL/min/1.73 m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  <w:vertAlign w:val="superscript"/>
              </w:rPr>
              <w:t>2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 decrease</w:t>
            </w:r>
          </w:p>
        </w:tc>
      </w:tr>
      <w:tr w:rsidR="004D3B70" w14:paraId="60C1E369" w14:textId="77777777" w:rsidTr="004A660B">
        <w:trPr>
          <w:trHeight w:val="621"/>
        </w:trPr>
        <w:tc>
          <w:tcPr>
            <w:tcW w:w="149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33C27B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B8E810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1</w:t>
            </w:r>
          </w:p>
        </w:tc>
        <w:tc>
          <w:tcPr>
            <w:tcW w:w="14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B7F90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2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9714F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a</w:t>
            </w:r>
          </w:p>
        </w:tc>
        <w:tc>
          <w:tcPr>
            <w:tcW w:w="1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CADCD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3b</w:t>
            </w:r>
          </w:p>
        </w:tc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483F7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G4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76331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G</w:t>
            </w: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5</w:t>
            </w:r>
          </w:p>
        </w:tc>
        <w:tc>
          <w:tcPr>
            <w:tcW w:w="9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24F4B8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</w:p>
        </w:tc>
        <w:tc>
          <w:tcPr>
            <w:tcW w:w="23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CE6DF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</w:p>
        </w:tc>
      </w:tr>
      <w:tr w:rsidR="004D3B70" w14:paraId="2122D5DA" w14:textId="77777777" w:rsidTr="004A660B">
        <w:trPr>
          <w:trHeight w:val="310"/>
        </w:trPr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093E0A4A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Median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vAlign w:val="center"/>
          </w:tcPr>
          <w:p w14:paraId="2C1D75E0" w14:textId="420D6431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94.236</w:t>
            </w:r>
          </w:p>
        </w:tc>
        <w:tc>
          <w:tcPr>
            <w:tcW w:w="1495" w:type="dxa"/>
            <w:tcBorders>
              <w:left w:val="nil"/>
              <w:bottom w:val="nil"/>
              <w:right w:val="nil"/>
            </w:tcBorders>
            <w:vAlign w:val="center"/>
          </w:tcPr>
          <w:p w14:paraId="013FE6AC" w14:textId="710E1636" w:rsidR="004D3B70" w:rsidRPr="00FB3007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515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0B81153A" w14:textId="77777777" w:rsidR="004D3B70" w:rsidRPr="00FB3007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  <w:r w:rsidRPr="00FB3007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75</w:t>
            </w:r>
          </w:p>
        </w:tc>
        <w:tc>
          <w:tcPr>
            <w:tcW w:w="1681" w:type="dxa"/>
            <w:tcBorders>
              <w:left w:val="nil"/>
              <w:bottom w:val="nil"/>
              <w:right w:val="nil"/>
            </w:tcBorders>
            <w:vAlign w:val="center"/>
          </w:tcPr>
          <w:p w14:paraId="72180326" w14:textId="0E051BC0" w:rsidR="004D3B70" w:rsidRPr="00FB3007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9.398</w:t>
            </w:r>
          </w:p>
        </w:tc>
        <w:tc>
          <w:tcPr>
            <w:tcW w:w="1683" w:type="dxa"/>
            <w:tcBorders>
              <w:left w:val="nil"/>
              <w:bottom w:val="nil"/>
              <w:right w:val="nil"/>
            </w:tcBorders>
            <w:vAlign w:val="center"/>
          </w:tcPr>
          <w:p w14:paraId="1E3DAD2C" w14:textId="3954F9C2" w:rsidR="004D3B70" w:rsidRPr="00FB3007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B3007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220</w:t>
            </w:r>
          </w:p>
        </w:tc>
        <w:tc>
          <w:tcPr>
            <w:tcW w:w="1686" w:type="dxa"/>
            <w:tcBorders>
              <w:left w:val="nil"/>
              <w:bottom w:val="nil"/>
              <w:right w:val="nil"/>
            </w:tcBorders>
            <w:vAlign w:val="center"/>
          </w:tcPr>
          <w:p w14:paraId="3F29437B" w14:textId="2F54B582" w:rsidR="004D3B70" w:rsidRPr="00FB3007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8.548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  <w:vAlign w:val="center"/>
          </w:tcPr>
          <w:p w14:paraId="2D0E9F00" w14:textId="77777777" w:rsidR="004D3B70" w:rsidRPr="00D80A6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  <w:vAlign w:val="center"/>
          </w:tcPr>
          <w:p w14:paraId="24F68A42" w14:textId="77777777" w:rsidR="004D3B70" w:rsidRPr="00D80A6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4D3B70" w14:paraId="7BCF3CBD" w14:textId="77777777" w:rsidTr="004A660B">
        <w:trPr>
          <w:trHeight w:val="319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D7CC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ases, n (%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D9183" w14:textId="109B65A5" w:rsidR="004D3B70" w:rsidRPr="004802B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4D3B70">
              <w:rPr>
                <w:rFonts w:ascii="Times New Roman" w:hAnsi="Times New Roman" w:cs="Times New Roman"/>
                <w:sz w:val="16"/>
                <w:szCs w:val="18"/>
              </w:rPr>
              <w:t>15.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437B7" w14:textId="4CD49D30" w:rsidR="004D3B70" w:rsidRPr="004802B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67 (23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3B40" w14:textId="74980C40" w:rsidR="004D3B70" w:rsidRPr="004802B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43 (49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FE2F0" w14:textId="69DEAB06" w:rsidR="004D3B70" w:rsidRPr="004802B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20 (57.7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DF1D" w14:textId="05BDD342" w:rsidR="004D3B70" w:rsidRPr="004802B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5 (71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31C7" w14:textId="2B1EA18E" w:rsidR="004D3B70" w:rsidRPr="004802B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5 (75.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7BC2" w14:textId="77777777" w:rsidR="004D3B70" w:rsidRPr="00D80A6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7A7F" w14:textId="77777777" w:rsidR="004D3B70" w:rsidRPr="00D80A6D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-</w:t>
            </w:r>
          </w:p>
        </w:tc>
      </w:tr>
      <w:tr w:rsidR="004D3B70" w14:paraId="60EE0997" w14:textId="77777777" w:rsidTr="004A660B">
        <w:trPr>
          <w:trHeight w:val="621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205C" w14:textId="77777777" w:rsidR="004D3B70" w:rsidRPr="00613FE0" w:rsidRDefault="004D3B7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1 </w:t>
            </w:r>
          </w:p>
          <w:p w14:paraId="14985373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1714" w14:textId="77777777" w:rsidR="004D3B70" w:rsidRPr="006F6CBF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2BDC" w14:textId="5F376692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704</w:t>
            </w:r>
          </w:p>
          <w:p w14:paraId="0E4F8FB6" w14:textId="03EC148D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4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11.08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8E51A" w14:textId="40070ECD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.387</w:t>
            </w:r>
          </w:p>
          <w:p w14:paraId="1089E1D4" w14:textId="67072DA9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41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35.21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2B27" w14:textId="5DA4756A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7.500</w:t>
            </w:r>
          </w:p>
          <w:p w14:paraId="38E9464B" w14:textId="134A0FDC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95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49.258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7DE4" w14:textId="39EA6817" w:rsidR="004D3B70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3.750</w:t>
            </w:r>
          </w:p>
          <w:p w14:paraId="26FC7B15" w14:textId="575D6D31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3.28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94.808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93A5" w14:textId="0BFC19EB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7.188</w:t>
            </w:r>
          </w:p>
          <w:p w14:paraId="13CEF191" w14:textId="7270385F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3.68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127.848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60C3D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3B5B" w14:textId="04D2BF8E" w:rsidR="004D3B70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045</w:t>
            </w:r>
          </w:p>
          <w:p w14:paraId="6A51D890" w14:textId="7D8D5606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38–1.05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4D3B70" w14:paraId="7687D44E" w14:textId="77777777" w:rsidTr="004A660B">
        <w:trPr>
          <w:trHeight w:val="63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DAAC" w14:textId="77777777" w:rsidR="004D3B70" w:rsidRPr="00613FE0" w:rsidRDefault="004D3B7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2 </w:t>
            </w:r>
          </w:p>
          <w:p w14:paraId="4DBBB2C7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6245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D313" w14:textId="342FF0BB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0.792</w:t>
            </w:r>
          </w:p>
          <w:p w14:paraId="691249DB" w14:textId="7B4970CA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20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5.223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3B1C" w14:textId="09DEA6EE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525</w:t>
            </w:r>
          </w:p>
          <w:p w14:paraId="39F0983C" w14:textId="3A727571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0.38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10.17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0166" w14:textId="6949C0D1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928</w:t>
            </w:r>
          </w:p>
          <w:p w14:paraId="33FB8A76" w14:textId="02696111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0.48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12.95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93A1" w14:textId="4EB6548D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.761</w:t>
            </w:r>
          </w:p>
          <w:p w14:paraId="755B5B41" w14:textId="2ABCE60E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86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26.54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CFAA" w14:textId="09B0286B" w:rsidR="004D3B70" w:rsidRDefault="002E3584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.660</w:t>
            </w:r>
          </w:p>
          <w:p w14:paraId="4ED37AC2" w14:textId="26D7474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1.15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E3584">
              <w:rPr>
                <w:rFonts w:ascii="Times New Roman" w:hAnsi="Times New Roman" w:cs="Times New Roman"/>
                <w:sz w:val="16"/>
                <w:szCs w:val="18"/>
              </w:rPr>
              <w:t>43.214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41B1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D547" w14:textId="13ABED68" w:rsidR="004D3B70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29</w:t>
            </w:r>
          </w:p>
          <w:p w14:paraId="3477E48D" w14:textId="4D5083E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21–1.03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  <w:tr w:rsidR="004D3B70" w14:paraId="5D4B49FD" w14:textId="77777777" w:rsidTr="004A660B">
        <w:trPr>
          <w:trHeight w:val="621"/>
        </w:trPr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53E8A16E" w14:textId="77777777" w:rsidR="004D3B70" w:rsidRPr="00613FE0" w:rsidRDefault="004D3B70" w:rsidP="004A660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 xml:space="preserve">Model 3 </w:t>
            </w:r>
          </w:p>
          <w:p w14:paraId="1E85E4C9" w14:textId="77777777" w:rsidR="004D3B70" w:rsidRPr="00613FE0" w:rsidRDefault="004D3B70" w:rsidP="004A660B">
            <w:pPr>
              <w:jc w:val="center"/>
              <w:rPr>
                <w:b/>
                <w:bCs/>
                <w:sz w:val="16"/>
                <w:szCs w:val="18"/>
              </w:rPr>
            </w:pPr>
            <w:r w:rsidRPr="00613FE0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OR (95% CI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vAlign w:val="center"/>
          </w:tcPr>
          <w:p w14:paraId="11A6B51C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ref</w:t>
            </w:r>
          </w:p>
        </w:tc>
        <w:tc>
          <w:tcPr>
            <w:tcW w:w="1495" w:type="dxa"/>
            <w:tcBorders>
              <w:top w:val="nil"/>
              <w:left w:val="nil"/>
              <w:right w:val="nil"/>
            </w:tcBorders>
            <w:vAlign w:val="center"/>
          </w:tcPr>
          <w:p w14:paraId="437EAE97" w14:textId="148082FA" w:rsidR="004D3B70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114</w:t>
            </w:r>
          </w:p>
          <w:p w14:paraId="6DFCB244" w14:textId="76493C13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27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7.54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124FCBA0" w14:textId="79DF231E" w:rsidR="004D3B70" w:rsidRDefault="00201B1C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132</w:t>
            </w:r>
          </w:p>
          <w:p w14:paraId="1A43626A" w14:textId="505C08B5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50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4.647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vAlign w:val="center"/>
          </w:tcPr>
          <w:p w14:paraId="26233335" w14:textId="6B94EDB2" w:rsidR="004D3B70" w:rsidRDefault="00201B1C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2.264</w:t>
            </w:r>
          </w:p>
          <w:p w14:paraId="2F7042A9" w14:textId="626DABFE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53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1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5.679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3" w:type="dxa"/>
            <w:tcBorders>
              <w:top w:val="nil"/>
              <w:left w:val="nil"/>
              <w:right w:val="nil"/>
            </w:tcBorders>
            <w:vAlign w:val="center"/>
          </w:tcPr>
          <w:p w14:paraId="00BA0F09" w14:textId="64D04125" w:rsidR="004D3B70" w:rsidRDefault="00201B1C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.846</w:t>
            </w:r>
          </w:p>
          <w:p w14:paraId="7CDF843D" w14:textId="068C1C33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04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35.436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vAlign w:val="center"/>
          </w:tcPr>
          <w:p w14:paraId="25E10C4D" w14:textId="6997DBCD" w:rsidR="004D3B70" w:rsidRDefault="00201B1C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5.840</w:t>
            </w:r>
          </w:p>
          <w:p w14:paraId="45A1B9D1" w14:textId="12065CC9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1.08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–</w:t>
            </w:r>
            <w:r w:rsidR="00201B1C">
              <w:rPr>
                <w:rFonts w:ascii="Times New Roman" w:hAnsi="Times New Roman" w:cs="Times New Roman"/>
                <w:sz w:val="16"/>
                <w:szCs w:val="18"/>
              </w:rPr>
              <w:t>47.402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</w:tcPr>
          <w:p w14:paraId="68626A94" w14:textId="77777777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&lt;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0.001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  <w:vAlign w:val="center"/>
          </w:tcPr>
          <w:p w14:paraId="229F9FEF" w14:textId="68AC9DE6" w:rsidR="004D3B70" w:rsidRDefault="004D3B70" w:rsidP="004A660B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D80A6D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27</w:t>
            </w:r>
          </w:p>
          <w:p w14:paraId="60C76A71" w14:textId="5ED38251" w:rsidR="004D3B70" w:rsidRPr="00D80A6D" w:rsidRDefault="004D3B70" w:rsidP="004A660B">
            <w:pPr>
              <w:jc w:val="center"/>
              <w:rPr>
                <w:sz w:val="16"/>
                <w:szCs w:val="18"/>
              </w:rPr>
            </w:pP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(1.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18–1.035</w:t>
            </w:r>
            <w:r w:rsidRPr="00D80A6D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</w:tr>
    </w:tbl>
    <w:p w14:paraId="2C62600E" w14:textId="77777777" w:rsidR="004D3B70" w:rsidRPr="00B22F38" w:rsidRDefault="004D3B70" w:rsidP="004D3B7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 w:hint="eastAsia"/>
          <w:sz w:val="20"/>
          <w:szCs w:val="20"/>
        </w:rPr>
        <w:t>M</w:t>
      </w:r>
      <w:r w:rsidRPr="00B22F38">
        <w:rPr>
          <w:rFonts w:ascii="Times New Roman" w:hAnsi="Times New Roman" w:cs="Times New Roman"/>
          <w:sz w:val="20"/>
          <w:szCs w:val="20"/>
        </w:rPr>
        <w:t xml:space="preserve">odel 1: adjusted for no variables; </w:t>
      </w:r>
    </w:p>
    <w:p w14:paraId="550BB733" w14:textId="77777777" w:rsidR="004D3B70" w:rsidRPr="00B22F38" w:rsidRDefault="004D3B70" w:rsidP="004D3B7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/>
          <w:sz w:val="20"/>
          <w:szCs w:val="20"/>
        </w:rPr>
        <w:t xml:space="preserve">Model 2: adjusted for age, gender, marriage, and residence. </w:t>
      </w:r>
    </w:p>
    <w:p w14:paraId="3D800F9F" w14:textId="77777777" w:rsidR="004D3B70" w:rsidRPr="00B22F38" w:rsidRDefault="004D3B70" w:rsidP="004D3B7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/>
          <w:sz w:val="20"/>
          <w:szCs w:val="20"/>
        </w:rPr>
        <w:t>Model 3:</w:t>
      </w:r>
      <w:r w:rsidRPr="00B22F38">
        <w:rPr>
          <w:sz w:val="20"/>
          <w:szCs w:val="20"/>
        </w:rPr>
        <w:t xml:space="preserve"> </w:t>
      </w:r>
      <w:r w:rsidRPr="00B22F38">
        <w:rPr>
          <w:rFonts w:ascii="Times New Roman" w:hAnsi="Times New Roman" w:cs="Times New Roman"/>
          <w:sz w:val="20"/>
          <w:szCs w:val="20"/>
        </w:rPr>
        <w:t>adjusted for variables included in Model 2 and drinking history, smoking history, kidney disease, diabetes, hypertension, heart disease, dyslipidemia, FBG, and LDL-c.</w:t>
      </w:r>
    </w:p>
    <w:p w14:paraId="74E41668" w14:textId="77777777" w:rsidR="004D3B70" w:rsidRPr="00B22F38" w:rsidRDefault="004D3B70" w:rsidP="004D3B70">
      <w:pPr>
        <w:jc w:val="left"/>
        <w:rPr>
          <w:rFonts w:ascii="Times New Roman" w:hAnsi="Times New Roman" w:cs="Times New Roman"/>
          <w:sz w:val="20"/>
          <w:szCs w:val="20"/>
        </w:rPr>
      </w:pPr>
      <w:r w:rsidRPr="00B22F38">
        <w:rPr>
          <w:rFonts w:ascii="Times New Roman" w:hAnsi="Times New Roman" w:cs="Times New Roman" w:hint="eastAsia"/>
          <w:sz w:val="20"/>
          <w:szCs w:val="20"/>
        </w:rPr>
        <w:t>e</w:t>
      </w:r>
      <w:r w:rsidRPr="00B22F38">
        <w:rPr>
          <w:rFonts w:ascii="Times New Roman" w:hAnsi="Times New Roman" w:cs="Times New Roman"/>
          <w:sz w:val="20"/>
          <w:szCs w:val="20"/>
        </w:rPr>
        <w:t>GFR, estimated glomerular filtration rate; OR, odds ratio; CI, confidence interval.</w:t>
      </w:r>
    </w:p>
    <w:p w14:paraId="7B702A56" w14:textId="77777777" w:rsidR="00C915AB" w:rsidRPr="004D3B70" w:rsidRDefault="00C915AB"/>
    <w:sectPr w:rsidR="00C915AB" w:rsidRPr="004D3B70" w:rsidSect="004D3B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C1441" w14:textId="77777777" w:rsidR="00116139" w:rsidRDefault="00116139" w:rsidP="001844AC">
      <w:r>
        <w:separator/>
      </w:r>
    </w:p>
  </w:endnote>
  <w:endnote w:type="continuationSeparator" w:id="0">
    <w:p w14:paraId="6102D36C" w14:textId="77777777" w:rsidR="00116139" w:rsidRDefault="00116139" w:rsidP="001844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2B664" w14:textId="77777777" w:rsidR="00116139" w:rsidRDefault="00116139" w:rsidP="001844AC">
      <w:r>
        <w:separator/>
      </w:r>
    </w:p>
  </w:footnote>
  <w:footnote w:type="continuationSeparator" w:id="0">
    <w:p w14:paraId="4A23D165" w14:textId="77777777" w:rsidR="00116139" w:rsidRDefault="00116139" w:rsidP="001844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B70"/>
    <w:rsid w:val="00116139"/>
    <w:rsid w:val="001844AC"/>
    <w:rsid w:val="00201B1C"/>
    <w:rsid w:val="002E3584"/>
    <w:rsid w:val="004D3B70"/>
    <w:rsid w:val="00C91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9E0B81"/>
  <w15:chartTrackingRefBased/>
  <w15:docId w15:val="{BCDE9A0E-0DFC-44F4-8901-9AD5DE5A3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B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3B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44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44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44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4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61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B0F4BF-69C3-4E45-A295-C988AA3BD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77</Words>
  <Characters>967</Characters>
  <Application>Microsoft Office Word</Application>
  <DocSecurity>0</DocSecurity>
  <Lines>87</Lines>
  <Paragraphs>95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ao</dc:creator>
  <cp:keywords/>
  <dc:description/>
  <cp:lastModifiedBy>Jun Mao</cp:lastModifiedBy>
  <cp:revision>2</cp:revision>
  <dcterms:created xsi:type="dcterms:W3CDTF">2026-03-14T12:17:00Z</dcterms:created>
  <dcterms:modified xsi:type="dcterms:W3CDTF">2026-03-14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7c0077-dd3a-4d73-ba59-ae1448de3d01</vt:lpwstr>
  </property>
</Properties>
</file>